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 Non-superiority tests of mbl2 polymorphism in CHB as compared with HC.</w:t>
      </w:r>
    </w:p>
    <w:tbl>
      <w:tblPr>
        <w:tblW w:w="11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440"/>
        <w:gridCol w:w="1620"/>
        <w:gridCol w:w="2340"/>
        <w:gridCol w:w="3420"/>
      </w:tblGrid>
      <w:tr>
        <w:trPr>
          <w:trHeight w:val="442" w:hRule="atLeast"/>
        </w:trPr>
        <w:tc>
          <w:tcPr>
            <w:tcW w:w="2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tudy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No. of mbl2 O allele carriers 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Delta of O-allele carrier frequency (%)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Nonsuperiority P-value H0: O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requency, cases&gt;controls +5%</w:t>
            </w:r>
          </w:p>
        </w:tc>
      </w:tr>
      <w:tr>
        <w:trPr>
          <w:trHeight w:val="242" w:hRule="atLeast"/>
        </w:trPr>
        <w:tc>
          <w:tcPr>
            <w:tcW w:w="2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B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HC (%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homas HC 1996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[8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(22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(12.4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1%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8061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Bellamy R 1998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[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(32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5(30.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354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öhler T 1998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[10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(25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(24.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429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hi H 2001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[1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(17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(20.3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.9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307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  <w:lang w:val="fr-F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>Song le H 2003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  <w:lang w:val="fr-FR"/>
              </w:rPr>
              <w:t>[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3(6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9(4.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729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  <w:lang w:val="fr-F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>Filho RM 2010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  <w:lang w:val="fr-FR"/>
              </w:rPr>
              <w:t>[1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50(24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92(19.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632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  <w:lang w:val="fr-FR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>Chatzidaki V 2012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  <w:lang w:val="fr-FR"/>
              </w:rPr>
              <w:t>[2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1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12.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4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113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Zheng RD 2012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[2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(20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(14.7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%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462 </w:t>
            </w:r>
          </w:p>
        </w:tc>
      </w:tr>
      <w:tr>
        <w:trPr/>
        <w:tc>
          <w:tcPr>
            <w:tcW w:w="2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Combined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0(21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88(22.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5%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0005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shd w:fill="FFFFFF" w:val="clear"/>
        </w:rPr>
        <w:t>HC</w:t>
      </w:r>
      <w:r>
        <w:rPr>
          <w:rFonts w:cs="Arial" w:ascii="Arial" w:hAnsi="Arial"/>
          <w:szCs w:val="21"/>
          <w:shd w:fill="FFFFFF" w:val="clear"/>
        </w:rPr>
        <w:t xml:space="preserve">: </w:t>
      </w:r>
      <w:r>
        <w:rPr>
          <w:rFonts w:cs="Arial" w:ascii="Arial" w:hAnsi="Arial"/>
          <w:szCs w:val="21"/>
          <w:shd w:fill="FFFFFF" w:val="clear"/>
        </w:rPr>
        <w:t xml:space="preserve">healthy </w:t>
      </w:r>
      <w:r>
        <w:rPr>
          <w:rFonts w:cs="Arial" w:ascii="Arial" w:hAnsi="Arial"/>
          <w:szCs w:val="21"/>
          <w:shd w:fill="FFFFFF" w:val="clear"/>
        </w:rPr>
        <w:t>control; CHB: chronic hepatitis B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4:24:00Z</dcterms:created>
  <dc:creator>Chm</dc:creator>
  <dc:description/>
  <cp:keywords/>
  <dc:language>en-US</dc:language>
  <cp:lastModifiedBy>Chm</cp:lastModifiedBy>
  <dcterms:modified xsi:type="dcterms:W3CDTF">2013-08-22T14:24:00Z</dcterms:modified>
  <cp:revision>2</cp:revision>
  <dc:subject/>
  <dc:title>Table S4 Non-superiority tests of mbl2 polymorphism in CHB as compared with HC</dc:title>
</cp:coreProperties>
</file>